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B4C40" w14:textId="7FCB8060" w:rsidR="00CF7DEB" w:rsidRPr="00CF7DEB" w:rsidRDefault="00CF7DEB" w:rsidP="00CF7DEB">
      <w:pPr>
        <w:shd w:val="clear" w:color="auto" w:fill="FAFAFA"/>
        <w:outlineLvl w:val="0"/>
        <w:rPr>
          <w:rFonts w:ascii="Times New Roman" w:eastAsia="Times New Roman" w:hAnsi="Times New Roman" w:cs="Times New Roman"/>
          <w:b/>
          <w:bCs/>
          <w:color w:val="5B5151"/>
          <w:kern w:val="36"/>
          <w14:ligatures w14:val="none"/>
        </w:rPr>
      </w:pPr>
      <w:r w:rsidRPr="00CF7DEB">
        <w:rPr>
          <w:rFonts w:ascii="Times New Roman" w:eastAsia="Times New Roman" w:hAnsi="Times New Roman" w:cs="Times New Roman"/>
          <w:b/>
          <w:bCs/>
          <w:color w:val="5B5151"/>
          <w:kern w:val="36"/>
          <w14:ligatures w14:val="none"/>
        </w:rPr>
        <w:t xml:space="preserve">Supplementary Table SX. </w:t>
      </w:r>
      <w:r w:rsidRPr="00CF7DEB">
        <w:rPr>
          <w:rFonts w:ascii="Times New Roman" w:eastAsia="Times New Roman" w:hAnsi="Times New Roman" w:cs="Times New Roman"/>
          <w:b/>
          <w:bCs/>
          <w:color w:val="5B5151"/>
          <w:kern w:val="36"/>
          <w14:ligatures w14:val="none"/>
        </w:rPr>
        <w:t>TCGA Study Abbrevi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6"/>
        <w:gridCol w:w="6924"/>
      </w:tblGrid>
      <w:tr w:rsidR="00CF7DEB" w:rsidRPr="00CF7DEB" w14:paraId="5F940101" w14:textId="77777777" w:rsidTr="00A41A28">
        <w:trPr>
          <w:cantSplit/>
        </w:trPr>
        <w:tc>
          <w:tcPr>
            <w:tcW w:w="0" w:type="auto"/>
            <w:tcBorders>
              <w:top w:val="single" w:sz="6" w:space="0" w:color="E8E8E8"/>
              <w:left w:val="single" w:sz="6" w:space="0" w:color="E8E8E8"/>
              <w:bottom w:val="single" w:sz="6" w:space="0" w:color="E8E8E8"/>
              <w:right w:val="single" w:sz="6" w:space="0" w:color="E8E8E8"/>
            </w:tcBorders>
            <w:shd w:val="clear" w:color="auto" w:fill="E8E8E8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9021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bookmarkStart w:id="0" w:name="main-content"/>
            <w:bookmarkEnd w:id="0"/>
            <w:r w:rsidRPr="00CF7D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Abbreviation</w:t>
            </w:r>
          </w:p>
        </w:tc>
        <w:tc>
          <w:tcPr>
            <w:tcW w:w="0" w:type="auto"/>
            <w:tcBorders>
              <w:top w:val="single" w:sz="6" w:space="0" w:color="E8E8E8"/>
              <w:left w:val="single" w:sz="6" w:space="0" w:color="E8E8E8"/>
              <w:bottom w:val="single" w:sz="6" w:space="0" w:color="E8E8E8"/>
              <w:right w:val="single" w:sz="6" w:space="0" w:color="E8E8E8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1700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Name</w:t>
            </w:r>
          </w:p>
        </w:tc>
      </w:tr>
      <w:tr w:rsidR="00CF7DEB" w:rsidRPr="00CF7DEB" w14:paraId="61838C0D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BF7673E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M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D40943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Myeloid Leukemia</w:t>
            </w:r>
          </w:p>
        </w:tc>
      </w:tr>
      <w:tr w:rsidR="00CF7DEB" w:rsidRPr="00CF7DEB" w14:paraId="3AF4DD80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EA0A8DD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47AED78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renocortical carcinoma</w:t>
            </w:r>
          </w:p>
        </w:tc>
      </w:tr>
      <w:tr w:rsidR="00CF7DEB" w:rsidRPr="00CF7DEB" w14:paraId="275ACDF2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EE2473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CA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9D339BD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adder Urothelial Carcinoma</w:t>
            </w:r>
          </w:p>
        </w:tc>
      </w:tr>
      <w:tr w:rsidR="00CF7DEB" w:rsidRPr="00CF7DEB" w14:paraId="1AD1DE2E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19B7EED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GG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56124E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 Lower Grade Glioma</w:t>
            </w:r>
          </w:p>
        </w:tc>
      </w:tr>
      <w:tr w:rsidR="00CF7DEB" w:rsidRPr="00CF7DEB" w14:paraId="06432570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04554E5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CA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ED681E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st invasive carcinoma</w:t>
            </w:r>
          </w:p>
        </w:tc>
      </w:tr>
      <w:tr w:rsidR="00CF7DEB" w:rsidRPr="00CF7DEB" w14:paraId="519A631A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8FFEE5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S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D6833D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vical squamous cell carcinoma and endocervical adenocarcinoma</w:t>
            </w:r>
          </w:p>
        </w:tc>
      </w:tr>
      <w:tr w:rsidR="00CF7DEB" w:rsidRPr="00CF7DEB" w14:paraId="05ABF549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AD8B0BE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60129C3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langiocarcinoma</w:t>
            </w:r>
          </w:p>
        </w:tc>
      </w:tr>
      <w:tr w:rsidR="00CF7DEB" w:rsidRPr="00CF7DEB" w14:paraId="2EE8FB83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0EDA406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CM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7BA3DFE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ronic Myelogenous Leukemia</w:t>
            </w:r>
          </w:p>
        </w:tc>
      </w:tr>
      <w:tr w:rsidR="00CF7DEB" w:rsidRPr="00CF7DEB" w14:paraId="65A9934B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B0599F2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0EFAC15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lon adenocarcinoma</w:t>
            </w:r>
          </w:p>
        </w:tc>
      </w:tr>
      <w:tr w:rsidR="00CF7DEB" w:rsidRPr="00CF7DEB" w14:paraId="37A6056D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584932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NT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A0D9F53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rols</w:t>
            </w:r>
          </w:p>
        </w:tc>
      </w:tr>
      <w:tr w:rsidR="00CF7DEB" w:rsidRPr="00CF7DEB" w14:paraId="76D04814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72AEB0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CA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4867F5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ophageal carcinoma</w:t>
            </w:r>
          </w:p>
        </w:tc>
      </w:tr>
      <w:tr w:rsidR="00CF7DEB" w:rsidRPr="00CF7DEB" w14:paraId="1E649D32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F6A23C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PPP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5EC1EC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FPE Pilot Phase II</w:t>
            </w:r>
          </w:p>
        </w:tc>
      </w:tr>
      <w:tr w:rsidR="00CF7DEB" w:rsidRPr="00CF7DEB" w14:paraId="34DD7F6C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4EF3AC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BM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8AF36FE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ioblastoma multiforme</w:t>
            </w:r>
          </w:p>
        </w:tc>
      </w:tr>
      <w:tr w:rsidR="00CF7DEB" w:rsidRPr="00CF7DEB" w14:paraId="7E2A34A4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06E2136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NS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BFCD95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d and Neck squamous cell carcinoma</w:t>
            </w:r>
          </w:p>
        </w:tc>
      </w:tr>
      <w:tr w:rsidR="00CF7DEB" w:rsidRPr="00CF7DEB" w14:paraId="61B9B108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4328292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CH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0C7F2C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 Chromophobe</w:t>
            </w:r>
          </w:p>
        </w:tc>
      </w:tr>
      <w:tr w:rsidR="00CF7DEB" w:rsidRPr="00CF7DEB" w14:paraId="3222330F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BC9599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67F065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 renal clear cell carcinoma</w:t>
            </w:r>
          </w:p>
        </w:tc>
      </w:tr>
      <w:tr w:rsidR="00CF7DEB" w:rsidRPr="00CF7DEB" w14:paraId="32B1C904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50D93E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RP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4F0BDE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 renal papillary cell carcinoma</w:t>
            </w:r>
          </w:p>
        </w:tc>
      </w:tr>
      <w:tr w:rsidR="00CF7DEB" w:rsidRPr="00CF7DEB" w14:paraId="7F1291F2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9797B96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H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487213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 hepatocellular carcinoma</w:t>
            </w:r>
          </w:p>
        </w:tc>
      </w:tr>
      <w:tr w:rsidR="00CF7DEB" w:rsidRPr="00CF7DEB" w14:paraId="64FE3015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675F61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66D951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 adenocarcinoma</w:t>
            </w:r>
          </w:p>
        </w:tc>
      </w:tr>
      <w:tr w:rsidR="00CF7DEB" w:rsidRPr="00CF7DEB" w14:paraId="27004CF9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687787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S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62510C0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 squamous cell carcinoma</w:t>
            </w:r>
          </w:p>
        </w:tc>
      </w:tr>
      <w:tr w:rsidR="00CF7DEB" w:rsidRPr="00CF7DEB" w14:paraId="0A19A3E0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195C146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LB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9248BF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mphoid Neoplasm Diffuse Large B-cell Lymphoma</w:t>
            </w:r>
          </w:p>
        </w:tc>
      </w:tr>
      <w:tr w:rsidR="00CF7DEB" w:rsidRPr="00CF7DEB" w14:paraId="6015AA6A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4B07DA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O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1D128C3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othelioma</w:t>
            </w:r>
          </w:p>
        </w:tc>
      </w:tr>
      <w:tr w:rsidR="00CF7DEB" w:rsidRPr="00CF7DEB" w14:paraId="7174FB94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A377BB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D92528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cellaneous</w:t>
            </w:r>
          </w:p>
        </w:tc>
      </w:tr>
      <w:tr w:rsidR="00CF7DEB" w:rsidRPr="00CF7DEB" w14:paraId="7397D753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FE44465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3209242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varian serous cystadenocarcinoma</w:t>
            </w:r>
          </w:p>
        </w:tc>
      </w:tr>
      <w:tr w:rsidR="00CF7DEB" w:rsidRPr="00CF7DEB" w14:paraId="543A2486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32C73D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B645C6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creatic adenocarcinoma</w:t>
            </w:r>
          </w:p>
        </w:tc>
      </w:tr>
      <w:tr w:rsidR="00CF7DEB" w:rsidRPr="00CF7DEB" w14:paraId="2FFC9300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598169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CPG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6A7D75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eochromocytoma and Paraganglioma</w:t>
            </w:r>
          </w:p>
        </w:tc>
      </w:tr>
      <w:tr w:rsidR="00CF7DEB" w:rsidRPr="00CF7DEB" w14:paraId="03640110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7A0268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5F3572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state adenocarcinoma</w:t>
            </w:r>
          </w:p>
        </w:tc>
      </w:tr>
      <w:tr w:rsidR="00CF7DEB" w:rsidRPr="00CF7DEB" w14:paraId="014223E4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E8980A1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C1874B5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ctum adenocarcinoma</w:t>
            </w:r>
          </w:p>
        </w:tc>
      </w:tr>
      <w:tr w:rsidR="00CF7DEB" w:rsidRPr="00CF7DEB" w14:paraId="0B2F55F6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167971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E1C9FE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coma</w:t>
            </w:r>
          </w:p>
        </w:tc>
      </w:tr>
      <w:tr w:rsidR="00CF7DEB" w:rsidRPr="00CF7DEB" w14:paraId="271CAAFF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201673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CM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AE10F80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 Cutaneous Melanoma</w:t>
            </w:r>
          </w:p>
        </w:tc>
      </w:tr>
      <w:tr w:rsidR="00CF7DEB" w:rsidRPr="00CF7DEB" w14:paraId="36AA4726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1D8B81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D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21B9184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omach adenocarcinoma</w:t>
            </w:r>
          </w:p>
        </w:tc>
      </w:tr>
      <w:tr w:rsidR="00CF7DEB" w:rsidRPr="00CF7DEB" w14:paraId="19F868E3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D78609C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GCT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E1F186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sticular Germ Cell Tumors</w:t>
            </w:r>
          </w:p>
        </w:tc>
      </w:tr>
      <w:tr w:rsidR="00CF7DEB" w:rsidRPr="00CF7DEB" w14:paraId="0BAC1A52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9DC7FCA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THYM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B1F527B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moma</w:t>
            </w:r>
          </w:p>
        </w:tc>
      </w:tr>
      <w:tr w:rsidR="00CF7DEB" w:rsidRPr="00CF7DEB" w14:paraId="6274DD4E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47A62E6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CA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6310AB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roid carcinoma</w:t>
            </w:r>
          </w:p>
        </w:tc>
      </w:tr>
      <w:tr w:rsidR="00CF7DEB" w:rsidRPr="00CF7DEB" w14:paraId="06B9C766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85AD679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CS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FE2B155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erine Carcinosarcoma</w:t>
            </w:r>
          </w:p>
        </w:tc>
      </w:tr>
      <w:tr w:rsidR="00CF7DEB" w:rsidRPr="00CF7DEB" w14:paraId="23B0018D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0234C6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CEC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536D5AD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erine Corpus Endometrial Carcinoma</w:t>
            </w:r>
          </w:p>
        </w:tc>
      </w:tr>
      <w:tr w:rsidR="00CF7DEB" w:rsidRPr="00CF7DEB" w14:paraId="0EF40AD5" w14:textId="77777777" w:rsidTr="00A41A28">
        <w:trPr>
          <w:cantSplit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2383E70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VM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2C01BB7" w14:textId="77777777" w:rsidR="00CF7DEB" w:rsidRPr="00CF7DEB" w:rsidRDefault="00CF7DEB" w:rsidP="00A41A28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F7D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veal Melanoma</w:t>
            </w:r>
          </w:p>
        </w:tc>
      </w:tr>
    </w:tbl>
    <w:p w14:paraId="189666FC" w14:textId="77777777" w:rsidR="00866B69" w:rsidRDefault="00866B69"/>
    <w:sectPr w:rsidR="00866B69" w:rsidSect="00957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EB"/>
    <w:rsid w:val="00024018"/>
    <w:rsid w:val="0003648D"/>
    <w:rsid w:val="000C5E6D"/>
    <w:rsid w:val="000D3058"/>
    <w:rsid w:val="0010142E"/>
    <w:rsid w:val="001374A7"/>
    <w:rsid w:val="00153032"/>
    <w:rsid w:val="00213469"/>
    <w:rsid w:val="00224471"/>
    <w:rsid w:val="002766A5"/>
    <w:rsid w:val="002B36ED"/>
    <w:rsid w:val="003055B7"/>
    <w:rsid w:val="003276D4"/>
    <w:rsid w:val="00352B66"/>
    <w:rsid w:val="003D750B"/>
    <w:rsid w:val="004508F3"/>
    <w:rsid w:val="004A41CC"/>
    <w:rsid w:val="00556F26"/>
    <w:rsid w:val="00611376"/>
    <w:rsid w:val="00676A16"/>
    <w:rsid w:val="00835371"/>
    <w:rsid w:val="00866B69"/>
    <w:rsid w:val="00877408"/>
    <w:rsid w:val="00896359"/>
    <w:rsid w:val="00957E43"/>
    <w:rsid w:val="009C2137"/>
    <w:rsid w:val="009C2E99"/>
    <w:rsid w:val="00A41A28"/>
    <w:rsid w:val="00A75E21"/>
    <w:rsid w:val="00B67E3E"/>
    <w:rsid w:val="00C6045C"/>
    <w:rsid w:val="00C642A3"/>
    <w:rsid w:val="00CA3B11"/>
    <w:rsid w:val="00CE7A0A"/>
    <w:rsid w:val="00CF7DEB"/>
    <w:rsid w:val="00D04E20"/>
    <w:rsid w:val="00DB4068"/>
    <w:rsid w:val="00DF68D1"/>
    <w:rsid w:val="00E163E9"/>
    <w:rsid w:val="00E90C9A"/>
    <w:rsid w:val="00E93BEA"/>
    <w:rsid w:val="00EB4D26"/>
    <w:rsid w:val="00F073F3"/>
    <w:rsid w:val="00F20FB3"/>
    <w:rsid w:val="00F540E1"/>
    <w:rsid w:val="00F9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506D6"/>
  <w15:chartTrackingRefBased/>
  <w15:docId w15:val="{47AC0B17-3CFB-A444-A5AC-F71C0CE96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7DE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DEB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5C3C4"/>
            <w:right w:val="none" w:sz="0" w:space="0" w:color="auto"/>
          </w:divBdr>
          <w:divsChild>
            <w:div w:id="138753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1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4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7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3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82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124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553733">
                                  <w:marLeft w:val="15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597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092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946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0412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952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9435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lzberg</dc:creator>
  <cp:keywords/>
  <dc:description/>
  <cp:lastModifiedBy>Steven Salzberg</cp:lastModifiedBy>
  <cp:revision>2</cp:revision>
  <dcterms:created xsi:type="dcterms:W3CDTF">2024-03-14T13:50:00Z</dcterms:created>
  <dcterms:modified xsi:type="dcterms:W3CDTF">2024-03-14T13:54:00Z</dcterms:modified>
</cp:coreProperties>
</file>